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 S2 Leaf element content in leaves of one-month-old 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Brassica napu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plants overexpressing the 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CKX2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gen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e table represents the complete data set, which is supplementary to Fig. 5. The table shows the mean element content in 1 g of extracted tissue in mg/g DW or µg/g DW ± SD (n = 4 for each data point). Each biological replicates contains pooled leaf samples of two independent plants. Data were compared using Student´s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-test (* p ≤ 0.05; ** p ≤ 0.01; *** p ≤ 0.001).</w:t>
      </w:r>
      <w:r>
        <w:rPr/>
        <w:t xml:space="preserve"> DW, dry weight.</w:t>
      </w:r>
    </w:p>
    <w:tbl>
      <w:tblPr>
        <w:tblW w:w="11100" w:type="dxa"/>
        <w:jc w:val="left"/>
        <w:tblInd w:w="6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082"/>
        <w:gridCol w:w="1193"/>
        <w:gridCol w:w="1084"/>
        <w:gridCol w:w="910"/>
        <w:gridCol w:w="1606"/>
        <w:gridCol w:w="1084"/>
        <w:gridCol w:w="910"/>
        <w:gridCol w:w="1606"/>
      </w:tblGrid>
      <w:tr>
        <w:trPr>
          <w:trHeight w:val="315" w:hRule="atLeast"/>
        </w:trPr>
        <w:tc>
          <w:tcPr>
            <w:tcW w:w="1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ement concentration</w:t>
            </w:r>
          </w:p>
        </w:tc>
        <w:tc>
          <w:tcPr>
            <w:tcW w:w="22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35S:CKX2-4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35S:CKX2-13</w:t>
            </w:r>
          </w:p>
        </w:tc>
      </w:tr>
      <w:tr>
        <w:trPr>
          <w:trHeight w:val="600" w:hRule="atLeast"/>
        </w:trPr>
        <w:tc>
          <w:tcPr>
            <w:tcW w:w="1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test</w:t>
              <w:br/>
              <w:t>to WT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test</w:t>
              <w:br/>
              <w:t>to WT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 (µg/g DW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72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3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3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 (mg/g DW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6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9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5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1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5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 (µg/g DW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5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 (µg/g DW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5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2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2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 (µg/g DW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.97</w:t>
            </w:r>
          </w:p>
        </w:tc>
        <w:tc>
          <w:tcPr>
            <w:tcW w:w="1193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62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2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3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4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2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 (mg/g DW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94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9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9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3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 (mg/g DW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7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 (µg/g DW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37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1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5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9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 (µg/g DW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8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 (mg/g DW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5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8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 (mg/g DW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4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8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 (mg/g DW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42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1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9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 (µg/g DW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77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2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6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3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1T17:41:00Z</dcterms:created>
  <dc:creator>eswar</dc:creator>
  <dc:description/>
  <dc:language>en-US</dc:language>
  <cp:lastModifiedBy>LESIACOR</cp:lastModifiedBy>
  <dcterms:modified xsi:type="dcterms:W3CDTF">2019-01-21T17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